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CD868" w14:textId="77777777" w:rsidR="00E31E8D" w:rsidRDefault="00E31E8D" w:rsidP="00E31E8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74EAA">
        <w:rPr>
          <w:rFonts w:ascii="Times New Roman" w:hAnsi="Times New Roman" w:cs="Times New Roman"/>
          <w:b/>
          <w:sz w:val="24"/>
          <w:szCs w:val="24"/>
        </w:rPr>
        <w:t>ensities of Bornean orang-utans (</w:t>
      </w:r>
      <w:r w:rsidRPr="00B74EAA">
        <w:rPr>
          <w:rFonts w:ascii="Times New Roman" w:hAnsi="Times New Roman" w:cs="Times New Roman"/>
          <w:b/>
          <w:i/>
          <w:sz w:val="24"/>
          <w:szCs w:val="24"/>
        </w:rPr>
        <w:t xml:space="preserve">Pongo </w:t>
      </w:r>
      <w:proofErr w:type="spellStart"/>
      <w:r w:rsidRPr="00B74EAA">
        <w:rPr>
          <w:rFonts w:ascii="Times New Roman" w:hAnsi="Times New Roman" w:cs="Times New Roman"/>
          <w:b/>
          <w:i/>
          <w:sz w:val="24"/>
          <w:szCs w:val="24"/>
        </w:rPr>
        <w:t>pygmaeus</w:t>
      </w:r>
      <w:proofErr w:type="spellEnd"/>
      <w:r w:rsidRPr="00B74EA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B74EAA">
        <w:rPr>
          <w:rFonts w:ascii="Times New Roman" w:hAnsi="Times New Roman" w:cs="Times New Roman"/>
          <w:b/>
          <w:i/>
          <w:sz w:val="24"/>
          <w:szCs w:val="24"/>
        </w:rPr>
        <w:t>morio</w:t>
      </w:r>
      <w:proofErr w:type="spellEnd"/>
      <w:r w:rsidRPr="00B74EAA">
        <w:rPr>
          <w:rFonts w:ascii="Times New Roman" w:hAnsi="Times New Roman" w:cs="Times New Roman"/>
          <w:b/>
          <w:sz w:val="24"/>
          <w:szCs w:val="24"/>
        </w:rPr>
        <w:t>) in heavily degraded forest and oil palm plantation</w:t>
      </w:r>
      <w:r>
        <w:rPr>
          <w:rFonts w:ascii="Times New Roman" w:hAnsi="Times New Roman" w:cs="Times New Roman"/>
          <w:b/>
          <w:sz w:val="24"/>
          <w:szCs w:val="24"/>
        </w:rPr>
        <w:t>s in Sabah, Borneo</w:t>
      </w:r>
    </w:p>
    <w:p w14:paraId="7866BC29" w14:textId="77777777" w:rsidR="00E31E8D" w:rsidRDefault="00E31E8D" w:rsidP="00E31E8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4D5B72" w14:textId="77777777" w:rsidR="00E31E8D" w:rsidRDefault="00E31E8D" w:rsidP="00E31E8D">
      <w:pPr>
        <w:jc w:val="center"/>
        <w:rPr>
          <w:rFonts w:ascii="Times New Roman" w:hAnsi="Times New Roman" w:cs="Times New Roman"/>
          <w:sz w:val="24"/>
          <w:szCs w:val="24"/>
        </w:rPr>
      </w:pPr>
      <w:r w:rsidRPr="001B7A7D">
        <w:rPr>
          <w:rFonts w:ascii="Times New Roman" w:hAnsi="Times New Roman" w:cs="Times New Roman"/>
          <w:sz w:val="24"/>
          <w:szCs w:val="24"/>
        </w:rPr>
        <w:t xml:space="preserve">Dave J. I. Seaman, Henry Bernard, Marc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Ancrenaz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David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Coomes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Thomas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Swinfield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David T.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Milodowski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Tatyana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Humle</w:t>
      </w:r>
      <w:proofErr w:type="spellEnd"/>
      <w:r w:rsidRPr="001B7A7D">
        <w:rPr>
          <w:rFonts w:ascii="Times New Roman" w:hAnsi="Times New Roman" w:cs="Times New Roman"/>
          <w:sz w:val="24"/>
          <w:szCs w:val="24"/>
        </w:rPr>
        <w:t xml:space="preserve">, Matthew J. </w:t>
      </w:r>
      <w:proofErr w:type="spellStart"/>
      <w:r w:rsidRPr="001B7A7D">
        <w:rPr>
          <w:rFonts w:ascii="Times New Roman" w:hAnsi="Times New Roman" w:cs="Times New Roman"/>
          <w:sz w:val="24"/>
          <w:szCs w:val="24"/>
        </w:rPr>
        <w:t>Struebig</w:t>
      </w:r>
      <w:proofErr w:type="spellEnd"/>
    </w:p>
    <w:p w14:paraId="7063C1BE" w14:textId="24166ED2" w:rsidR="00AA544B" w:rsidRDefault="00E31E8D" w:rsidP="00564F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E8D">
        <w:rPr>
          <w:rFonts w:ascii="Times New Roman" w:hAnsi="Times New Roman" w:cs="Times New Roman"/>
          <w:b/>
          <w:sz w:val="24"/>
          <w:szCs w:val="24"/>
        </w:rPr>
        <w:t>Sensitivity analysis</w:t>
      </w:r>
    </w:p>
    <w:p w14:paraId="0BA642E3" w14:textId="77777777" w:rsidR="00564F3E" w:rsidRDefault="00564F3E" w:rsidP="00564F3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6901"/>
        <w:tblW w:w="6804" w:type="dxa"/>
        <w:tblLook w:val="04A0" w:firstRow="1" w:lastRow="0" w:firstColumn="1" w:lastColumn="0" w:noHBand="0" w:noVBand="1"/>
      </w:tblPr>
      <w:tblGrid>
        <w:gridCol w:w="1720"/>
        <w:gridCol w:w="548"/>
        <w:gridCol w:w="1276"/>
        <w:gridCol w:w="851"/>
        <w:gridCol w:w="850"/>
        <w:gridCol w:w="258"/>
        <w:gridCol w:w="593"/>
        <w:gridCol w:w="708"/>
      </w:tblGrid>
      <w:tr w:rsidR="00564F3E" w:rsidRPr="00435A03" w14:paraId="7215BC77" w14:textId="77777777" w:rsidTr="00564F3E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71E" w14:textId="77777777" w:rsidR="00564F3E" w:rsidRPr="00435A03" w:rsidRDefault="00564F3E" w:rsidP="00564F3E">
            <w:pPr>
              <w:spacing w:after="0" w:line="240" w:lineRule="auto"/>
              <w:ind w:right="-373"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28B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E4A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ng-utan density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97B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64F3E" w:rsidRPr="00435A03" w14:paraId="175A47B9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120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bitat 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A4AE" w14:textId="77777777" w:rsidR="00564F3E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  <w:p w14:paraId="6DC6970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me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DB8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AB1F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9436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FAE3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</w:tr>
      <w:tr w:rsidR="00564F3E" w:rsidRPr="00435A03" w14:paraId="3B768394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4757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Logged fore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23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3E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0A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397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632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4F3E" w:rsidRPr="00435A03" w14:paraId="3221D13E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D12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03F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</w:t>
            </w:r>
            <w:r w:rsidRPr="007766E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929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1D2E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BE6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66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</w:tr>
      <w:tr w:rsidR="00564F3E" w:rsidRPr="00435A03" w14:paraId="198F501A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51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F36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71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1DF9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BC8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C5F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</w:tr>
      <w:tr w:rsidR="00564F3E" w:rsidRPr="00435A03" w14:paraId="24D48F77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507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BE2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E7DC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DB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4C0E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7A3F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564F3E" w:rsidRPr="00435A03" w14:paraId="3CE7DF46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423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64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p 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75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03E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2C2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9B13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</w:tr>
      <w:tr w:rsidR="00564F3E" w:rsidRPr="00435A03" w14:paraId="46524CC0" w14:textId="77777777" w:rsidTr="00564F3E">
        <w:trPr>
          <w:trHeight w:val="30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33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Salvage-logged for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B59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70A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F1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0F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4F3E" w:rsidRPr="00435A03" w14:paraId="160EE98E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3B7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1C9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</w:t>
            </w:r>
            <w:r w:rsidRPr="007766E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DA6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D2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073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E1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</w:tr>
      <w:tr w:rsidR="00564F3E" w:rsidRPr="00435A03" w14:paraId="6A73DEF1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9D6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2AFF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3D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1AB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D2B3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BA2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</w:tr>
      <w:tr w:rsidR="00564F3E" w:rsidRPr="00435A03" w14:paraId="418082DA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34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313E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C9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A98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4D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0BAC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</w:tr>
      <w:tr w:rsidR="00564F3E" w:rsidRPr="00435A03" w14:paraId="7A8404CD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B5F7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D9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233E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61C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24A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CDC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564F3E" w:rsidRPr="00435A03" w14:paraId="4CD2CECF" w14:textId="77777777" w:rsidTr="00564F3E">
        <w:trPr>
          <w:trHeight w:val="30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275B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Remnant forest in oil pal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3B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B7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0496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7B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4F3E" w:rsidRPr="00435A03" w14:paraId="74A1FFE6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A2C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50F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</w:t>
            </w:r>
            <w:r w:rsidRPr="007766E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99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276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255B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1D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</w:tr>
      <w:tr w:rsidR="00564F3E" w:rsidRPr="00435A03" w14:paraId="445985A0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0B4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0EB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t 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29D4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79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F70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ECC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564F3E" w:rsidRPr="00435A03" w14:paraId="00623BA9" w14:textId="77777777" w:rsidTr="00564F3E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8FA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E1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BF4D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BFB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251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0A5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</w:tr>
      <w:tr w:rsidR="00564F3E" w:rsidRPr="00435A03" w14:paraId="51F48A0A" w14:textId="77777777" w:rsidTr="00564F3E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71F9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446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ed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4809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5DA8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CE72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D223" w14:textId="77777777" w:rsidR="00564F3E" w:rsidRPr="00435A03" w:rsidRDefault="00564F3E" w:rsidP="00564F3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5A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</w:tr>
    </w:tbl>
    <w:p w14:paraId="69A5BEBD" w14:textId="033C2702" w:rsidR="002F4151" w:rsidRPr="002F4151" w:rsidRDefault="002F4151" w:rsidP="00564F3E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7A3C">
        <w:rPr>
          <w:rFonts w:ascii="Times New Roman" w:hAnsi="Times New Roman" w:cs="Times New Roman"/>
          <w:b/>
          <w:sz w:val="24"/>
          <w:szCs w:val="24"/>
        </w:rPr>
        <w:t>S</w:t>
      </w:r>
      <w:r w:rsidR="00E860D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of sensitivity analysis.</w:t>
      </w:r>
    </w:p>
    <w:p w14:paraId="16934DDA" w14:textId="77777777" w:rsidR="00435A03" w:rsidRPr="00E31E8D" w:rsidRDefault="00435A03" w:rsidP="002F4151">
      <w:pPr>
        <w:rPr>
          <w:rFonts w:ascii="Times New Roman" w:hAnsi="Times New Roman" w:cs="Times New Roman"/>
          <w:b/>
          <w:sz w:val="24"/>
          <w:szCs w:val="24"/>
        </w:rPr>
      </w:pPr>
    </w:p>
    <w:p w14:paraId="2C1E5AF8" w14:textId="77777777" w:rsidR="00D222A5" w:rsidRDefault="00D222A5"/>
    <w:p w14:paraId="2394AD78" w14:textId="77777777" w:rsidR="00D222A5" w:rsidRPr="00D222A5" w:rsidRDefault="00D222A5" w:rsidP="00D222A5"/>
    <w:p w14:paraId="19CF921D" w14:textId="77777777" w:rsidR="00D222A5" w:rsidRPr="00D222A5" w:rsidRDefault="00D222A5" w:rsidP="00D222A5"/>
    <w:p w14:paraId="4B251AE2" w14:textId="77777777" w:rsidR="00D222A5" w:rsidRDefault="00D222A5" w:rsidP="00D222A5">
      <w:pPr>
        <w:tabs>
          <w:tab w:val="left" w:pos="3813"/>
        </w:tabs>
        <w:ind w:firstLine="0"/>
      </w:pPr>
    </w:p>
    <w:p w14:paraId="69851A5A" w14:textId="77777777" w:rsidR="00D222A5" w:rsidRDefault="00D222A5" w:rsidP="00D222A5">
      <w:pPr>
        <w:tabs>
          <w:tab w:val="left" w:pos="3813"/>
        </w:tabs>
        <w:ind w:firstLine="0"/>
      </w:pPr>
    </w:p>
    <w:p w14:paraId="3250EF20" w14:textId="77777777" w:rsidR="00D222A5" w:rsidRDefault="00D222A5" w:rsidP="00D222A5">
      <w:pPr>
        <w:tabs>
          <w:tab w:val="left" w:pos="3813"/>
        </w:tabs>
        <w:ind w:firstLine="0"/>
      </w:pPr>
    </w:p>
    <w:p w14:paraId="65F25ED6" w14:textId="77777777" w:rsidR="00D222A5" w:rsidRDefault="00D222A5" w:rsidP="00D222A5">
      <w:pPr>
        <w:tabs>
          <w:tab w:val="left" w:pos="3813"/>
        </w:tabs>
        <w:spacing w:line="240" w:lineRule="auto"/>
        <w:ind w:firstLine="0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D8766C1" w14:textId="77777777" w:rsidR="00564F3E" w:rsidRDefault="00564F3E" w:rsidP="00AA544B">
      <w:pPr>
        <w:tabs>
          <w:tab w:val="left" w:pos="3813"/>
        </w:tabs>
        <w:spacing w:line="240" w:lineRule="auto"/>
        <w:ind w:left="1134" w:firstLine="0"/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</w:pPr>
    </w:p>
    <w:p w14:paraId="1E2D2B22" w14:textId="7565CD71" w:rsidR="00DD3BAF" w:rsidRPr="00D222A5" w:rsidRDefault="00D222A5" w:rsidP="00AA544B">
      <w:pPr>
        <w:tabs>
          <w:tab w:val="left" w:pos="3813"/>
        </w:tabs>
        <w:spacing w:line="240" w:lineRule="auto"/>
        <w:ind w:left="1134" w:firstLine="0"/>
      </w:pPr>
      <w:r w:rsidRPr="007766E5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†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Figures reported </w:t>
      </w:r>
      <w:r w:rsidR="008A5B59">
        <w:rPr>
          <w:rFonts w:ascii="Times New Roman" w:eastAsia="Times New Roman" w:hAnsi="Times New Roman" w:cs="Times New Roman"/>
          <w:color w:val="000000"/>
          <w:lang w:eastAsia="en-GB"/>
        </w:rPr>
        <w:t>in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this study</w:t>
      </w:r>
    </w:p>
    <w:sectPr w:rsidR="00DD3BAF" w:rsidRPr="00D22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569"/>
    <w:rsid w:val="0000049D"/>
    <w:rsid w:val="00001A69"/>
    <w:rsid w:val="0000635B"/>
    <w:rsid w:val="00012B13"/>
    <w:rsid w:val="00026407"/>
    <w:rsid w:val="00031E90"/>
    <w:rsid w:val="00034859"/>
    <w:rsid w:val="000571C6"/>
    <w:rsid w:val="00077339"/>
    <w:rsid w:val="00080134"/>
    <w:rsid w:val="000A12ED"/>
    <w:rsid w:val="000A1791"/>
    <w:rsid w:val="000A44B2"/>
    <w:rsid w:val="000B5A05"/>
    <w:rsid w:val="000D3D83"/>
    <w:rsid w:val="000E07B8"/>
    <w:rsid w:val="000E0DAF"/>
    <w:rsid w:val="000E0F3C"/>
    <w:rsid w:val="00103CF5"/>
    <w:rsid w:val="00105FFE"/>
    <w:rsid w:val="00121AE4"/>
    <w:rsid w:val="001238C3"/>
    <w:rsid w:val="00133883"/>
    <w:rsid w:val="00143D46"/>
    <w:rsid w:val="00147181"/>
    <w:rsid w:val="00154AC2"/>
    <w:rsid w:val="001636B2"/>
    <w:rsid w:val="00171638"/>
    <w:rsid w:val="001764B6"/>
    <w:rsid w:val="0018674B"/>
    <w:rsid w:val="00186EBA"/>
    <w:rsid w:val="00196187"/>
    <w:rsid w:val="001A1F89"/>
    <w:rsid w:val="001A453C"/>
    <w:rsid w:val="001A4706"/>
    <w:rsid w:val="001A63D1"/>
    <w:rsid w:val="001B305B"/>
    <w:rsid w:val="001D3D01"/>
    <w:rsid w:val="001E31E3"/>
    <w:rsid w:val="002002BF"/>
    <w:rsid w:val="00204BBC"/>
    <w:rsid w:val="00207800"/>
    <w:rsid w:val="00244191"/>
    <w:rsid w:val="00244CB7"/>
    <w:rsid w:val="00250D12"/>
    <w:rsid w:val="002535CA"/>
    <w:rsid w:val="0025399D"/>
    <w:rsid w:val="00256803"/>
    <w:rsid w:val="0025738E"/>
    <w:rsid w:val="0025743F"/>
    <w:rsid w:val="00260447"/>
    <w:rsid w:val="00276E86"/>
    <w:rsid w:val="002803D5"/>
    <w:rsid w:val="00282A04"/>
    <w:rsid w:val="00296CC8"/>
    <w:rsid w:val="002A4282"/>
    <w:rsid w:val="002A6109"/>
    <w:rsid w:val="002C4D70"/>
    <w:rsid w:val="002F0CEE"/>
    <w:rsid w:val="002F1165"/>
    <w:rsid w:val="002F4151"/>
    <w:rsid w:val="002F770A"/>
    <w:rsid w:val="0030625B"/>
    <w:rsid w:val="00311431"/>
    <w:rsid w:val="003264C6"/>
    <w:rsid w:val="00326985"/>
    <w:rsid w:val="00336BF4"/>
    <w:rsid w:val="0034622B"/>
    <w:rsid w:val="00350C8C"/>
    <w:rsid w:val="00353721"/>
    <w:rsid w:val="00355FEB"/>
    <w:rsid w:val="003628A4"/>
    <w:rsid w:val="00362CA5"/>
    <w:rsid w:val="00367B6A"/>
    <w:rsid w:val="003A6DD7"/>
    <w:rsid w:val="003B1130"/>
    <w:rsid w:val="003D0068"/>
    <w:rsid w:val="003D0ABF"/>
    <w:rsid w:val="003E4A6A"/>
    <w:rsid w:val="003F2D5A"/>
    <w:rsid w:val="004060D2"/>
    <w:rsid w:val="004203A2"/>
    <w:rsid w:val="0042080D"/>
    <w:rsid w:val="00431A40"/>
    <w:rsid w:val="00435A03"/>
    <w:rsid w:val="004439A4"/>
    <w:rsid w:val="0044463C"/>
    <w:rsid w:val="00460330"/>
    <w:rsid w:val="00465D72"/>
    <w:rsid w:val="00467476"/>
    <w:rsid w:val="00476092"/>
    <w:rsid w:val="00476C4E"/>
    <w:rsid w:val="00486EEE"/>
    <w:rsid w:val="004A00D9"/>
    <w:rsid w:val="004A6A7A"/>
    <w:rsid w:val="004A70DD"/>
    <w:rsid w:val="004B1423"/>
    <w:rsid w:val="004B34EB"/>
    <w:rsid w:val="004C3C8F"/>
    <w:rsid w:val="004D0AB7"/>
    <w:rsid w:val="004D51D0"/>
    <w:rsid w:val="004E5EBF"/>
    <w:rsid w:val="004E7906"/>
    <w:rsid w:val="004F1E59"/>
    <w:rsid w:val="004F3E58"/>
    <w:rsid w:val="004F7B22"/>
    <w:rsid w:val="00502AD6"/>
    <w:rsid w:val="00512DEB"/>
    <w:rsid w:val="00530B65"/>
    <w:rsid w:val="00536CB2"/>
    <w:rsid w:val="00540564"/>
    <w:rsid w:val="00541F63"/>
    <w:rsid w:val="00542D34"/>
    <w:rsid w:val="00543C0A"/>
    <w:rsid w:val="00553B08"/>
    <w:rsid w:val="005546BB"/>
    <w:rsid w:val="005567DC"/>
    <w:rsid w:val="00560D83"/>
    <w:rsid w:val="00564F3E"/>
    <w:rsid w:val="00596A14"/>
    <w:rsid w:val="005A3569"/>
    <w:rsid w:val="005C196B"/>
    <w:rsid w:val="005D1DBF"/>
    <w:rsid w:val="005D5E62"/>
    <w:rsid w:val="005E43C4"/>
    <w:rsid w:val="005E667F"/>
    <w:rsid w:val="005F4346"/>
    <w:rsid w:val="00605F32"/>
    <w:rsid w:val="00606604"/>
    <w:rsid w:val="00610ED9"/>
    <w:rsid w:val="00611BE9"/>
    <w:rsid w:val="00614313"/>
    <w:rsid w:val="0061725C"/>
    <w:rsid w:val="00623BCF"/>
    <w:rsid w:val="006306D2"/>
    <w:rsid w:val="006322F4"/>
    <w:rsid w:val="00632928"/>
    <w:rsid w:val="00633FF9"/>
    <w:rsid w:val="00635590"/>
    <w:rsid w:val="006376F1"/>
    <w:rsid w:val="00641987"/>
    <w:rsid w:val="006437A9"/>
    <w:rsid w:val="006663D7"/>
    <w:rsid w:val="00673764"/>
    <w:rsid w:val="00674C2E"/>
    <w:rsid w:val="00683D3F"/>
    <w:rsid w:val="0068682E"/>
    <w:rsid w:val="00690B06"/>
    <w:rsid w:val="0069553F"/>
    <w:rsid w:val="006A06A6"/>
    <w:rsid w:val="006A14C4"/>
    <w:rsid w:val="006B1D34"/>
    <w:rsid w:val="006B246F"/>
    <w:rsid w:val="006B67CC"/>
    <w:rsid w:val="006C7B49"/>
    <w:rsid w:val="006D1163"/>
    <w:rsid w:val="006E6CD8"/>
    <w:rsid w:val="006E6E30"/>
    <w:rsid w:val="006F4214"/>
    <w:rsid w:val="00710460"/>
    <w:rsid w:val="00714895"/>
    <w:rsid w:val="00720FF7"/>
    <w:rsid w:val="00721D28"/>
    <w:rsid w:val="00724027"/>
    <w:rsid w:val="00725455"/>
    <w:rsid w:val="0073305E"/>
    <w:rsid w:val="00761DDA"/>
    <w:rsid w:val="007630DC"/>
    <w:rsid w:val="00763722"/>
    <w:rsid w:val="007637A2"/>
    <w:rsid w:val="007665AB"/>
    <w:rsid w:val="00767192"/>
    <w:rsid w:val="007766E5"/>
    <w:rsid w:val="00795BF4"/>
    <w:rsid w:val="007A3F74"/>
    <w:rsid w:val="007B3446"/>
    <w:rsid w:val="007D2450"/>
    <w:rsid w:val="007D6B17"/>
    <w:rsid w:val="007E0DB6"/>
    <w:rsid w:val="007E23D4"/>
    <w:rsid w:val="007F1D3E"/>
    <w:rsid w:val="007F2348"/>
    <w:rsid w:val="007F389D"/>
    <w:rsid w:val="007F7739"/>
    <w:rsid w:val="008013FF"/>
    <w:rsid w:val="00825A27"/>
    <w:rsid w:val="00826702"/>
    <w:rsid w:val="00841772"/>
    <w:rsid w:val="00844C67"/>
    <w:rsid w:val="00853901"/>
    <w:rsid w:val="00857C28"/>
    <w:rsid w:val="00860C3F"/>
    <w:rsid w:val="00880EA7"/>
    <w:rsid w:val="008914BF"/>
    <w:rsid w:val="008A5B59"/>
    <w:rsid w:val="008A5F34"/>
    <w:rsid w:val="008B5E85"/>
    <w:rsid w:val="008B6436"/>
    <w:rsid w:val="008D0BE8"/>
    <w:rsid w:val="008D28AF"/>
    <w:rsid w:val="008D2D4F"/>
    <w:rsid w:val="008D4035"/>
    <w:rsid w:val="008D49AD"/>
    <w:rsid w:val="008D6EE5"/>
    <w:rsid w:val="008E6A3B"/>
    <w:rsid w:val="008F06DB"/>
    <w:rsid w:val="008F4B71"/>
    <w:rsid w:val="00903923"/>
    <w:rsid w:val="00907091"/>
    <w:rsid w:val="00912AB6"/>
    <w:rsid w:val="009164ED"/>
    <w:rsid w:val="0092467F"/>
    <w:rsid w:val="00932217"/>
    <w:rsid w:val="0093492F"/>
    <w:rsid w:val="00940B38"/>
    <w:rsid w:val="00954D79"/>
    <w:rsid w:val="00963429"/>
    <w:rsid w:val="009704BA"/>
    <w:rsid w:val="00993451"/>
    <w:rsid w:val="00994ABB"/>
    <w:rsid w:val="009A7A3C"/>
    <w:rsid w:val="009B428E"/>
    <w:rsid w:val="009C5A7D"/>
    <w:rsid w:val="009D6F3B"/>
    <w:rsid w:val="009E25E1"/>
    <w:rsid w:val="009F7BF6"/>
    <w:rsid w:val="00A04467"/>
    <w:rsid w:val="00A209E2"/>
    <w:rsid w:val="00A25D12"/>
    <w:rsid w:val="00A26CAE"/>
    <w:rsid w:val="00A35039"/>
    <w:rsid w:val="00A41817"/>
    <w:rsid w:val="00A418AF"/>
    <w:rsid w:val="00A45654"/>
    <w:rsid w:val="00A50788"/>
    <w:rsid w:val="00A5240A"/>
    <w:rsid w:val="00A555F8"/>
    <w:rsid w:val="00A563C7"/>
    <w:rsid w:val="00A669D9"/>
    <w:rsid w:val="00A73463"/>
    <w:rsid w:val="00A770BF"/>
    <w:rsid w:val="00A97A14"/>
    <w:rsid w:val="00AA544B"/>
    <w:rsid w:val="00AA5EE9"/>
    <w:rsid w:val="00AB4DE8"/>
    <w:rsid w:val="00AB5D1B"/>
    <w:rsid w:val="00AC3A03"/>
    <w:rsid w:val="00AC3B7C"/>
    <w:rsid w:val="00AD2E6A"/>
    <w:rsid w:val="00AD5BE7"/>
    <w:rsid w:val="00AD6B19"/>
    <w:rsid w:val="00AE0459"/>
    <w:rsid w:val="00AF081A"/>
    <w:rsid w:val="00AF522E"/>
    <w:rsid w:val="00AF79B3"/>
    <w:rsid w:val="00AF7E78"/>
    <w:rsid w:val="00B00984"/>
    <w:rsid w:val="00B02E53"/>
    <w:rsid w:val="00B02EBC"/>
    <w:rsid w:val="00B05F7D"/>
    <w:rsid w:val="00B17DFE"/>
    <w:rsid w:val="00B3466B"/>
    <w:rsid w:val="00B36A59"/>
    <w:rsid w:val="00B4125B"/>
    <w:rsid w:val="00B467FC"/>
    <w:rsid w:val="00B63F81"/>
    <w:rsid w:val="00B640AF"/>
    <w:rsid w:val="00B658D3"/>
    <w:rsid w:val="00B677AB"/>
    <w:rsid w:val="00B80DE2"/>
    <w:rsid w:val="00B82994"/>
    <w:rsid w:val="00B96776"/>
    <w:rsid w:val="00BA0934"/>
    <w:rsid w:val="00BA5FDB"/>
    <w:rsid w:val="00BD16FB"/>
    <w:rsid w:val="00BE1E93"/>
    <w:rsid w:val="00BF07D2"/>
    <w:rsid w:val="00BF3CED"/>
    <w:rsid w:val="00C11429"/>
    <w:rsid w:val="00C27FCF"/>
    <w:rsid w:val="00C30D92"/>
    <w:rsid w:val="00C34641"/>
    <w:rsid w:val="00C40FFF"/>
    <w:rsid w:val="00C56C60"/>
    <w:rsid w:val="00C651B2"/>
    <w:rsid w:val="00C67933"/>
    <w:rsid w:val="00C7490C"/>
    <w:rsid w:val="00C76AE6"/>
    <w:rsid w:val="00C808DC"/>
    <w:rsid w:val="00C8140A"/>
    <w:rsid w:val="00C8285E"/>
    <w:rsid w:val="00C92328"/>
    <w:rsid w:val="00CB1C32"/>
    <w:rsid w:val="00CB5C83"/>
    <w:rsid w:val="00CB7F18"/>
    <w:rsid w:val="00CC0515"/>
    <w:rsid w:val="00CD223A"/>
    <w:rsid w:val="00D028FA"/>
    <w:rsid w:val="00D02E7D"/>
    <w:rsid w:val="00D12007"/>
    <w:rsid w:val="00D222A5"/>
    <w:rsid w:val="00D255C1"/>
    <w:rsid w:val="00D33DED"/>
    <w:rsid w:val="00D42831"/>
    <w:rsid w:val="00D613DE"/>
    <w:rsid w:val="00D618F3"/>
    <w:rsid w:val="00D63DAD"/>
    <w:rsid w:val="00D6715A"/>
    <w:rsid w:val="00D736D0"/>
    <w:rsid w:val="00D77E58"/>
    <w:rsid w:val="00D8242A"/>
    <w:rsid w:val="00D828C1"/>
    <w:rsid w:val="00D834FB"/>
    <w:rsid w:val="00D91EEB"/>
    <w:rsid w:val="00D946A4"/>
    <w:rsid w:val="00DA1207"/>
    <w:rsid w:val="00DB1829"/>
    <w:rsid w:val="00DB6D5D"/>
    <w:rsid w:val="00DB75C3"/>
    <w:rsid w:val="00DC01CF"/>
    <w:rsid w:val="00DD3BAF"/>
    <w:rsid w:val="00DE27AC"/>
    <w:rsid w:val="00DE5278"/>
    <w:rsid w:val="00DF3F22"/>
    <w:rsid w:val="00E06ADC"/>
    <w:rsid w:val="00E07B62"/>
    <w:rsid w:val="00E228C9"/>
    <w:rsid w:val="00E31E8D"/>
    <w:rsid w:val="00E462C7"/>
    <w:rsid w:val="00E47A89"/>
    <w:rsid w:val="00E47CF0"/>
    <w:rsid w:val="00E649CB"/>
    <w:rsid w:val="00E7584E"/>
    <w:rsid w:val="00E860DE"/>
    <w:rsid w:val="00E8778A"/>
    <w:rsid w:val="00E87F5C"/>
    <w:rsid w:val="00E93B6E"/>
    <w:rsid w:val="00EB3731"/>
    <w:rsid w:val="00EC649F"/>
    <w:rsid w:val="00ED053D"/>
    <w:rsid w:val="00ED5286"/>
    <w:rsid w:val="00ED5BC0"/>
    <w:rsid w:val="00EE0A57"/>
    <w:rsid w:val="00EE2B1E"/>
    <w:rsid w:val="00EE3097"/>
    <w:rsid w:val="00F00477"/>
    <w:rsid w:val="00F05B21"/>
    <w:rsid w:val="00F07EED"/>
    <w:rsid w:val="00F11EAD"/>
    <w:rsid w:val="00F219A1"/>
    <w:rsid w:val="00F24EDF"/>
    <w:rsid w:val="00F2553F"/>
    <w:rsid w:val="00F30B9F"/>
    <w:rsid w:val="00F41823"/>
    <w:rsid w:val="00F42EF7"/>
    <w:rsid w:val="00F459F5"/>
    <w:rsid w:val="00F47659"/>
    <w:rsid w:val="00F513C8"/>
    <w:rsid w:val="00F52114"/>
    <w:rsid w:val="00F62777"/>
    <w:rsid w:val="00F76335"/>
    <w:rsid w:val="00F76BCE"/>
    <w:rsid w:val="00F832BB"/>
    <w:rsid w:val="00F84DFB"/>
    <w:rsid w:val="00F85B93"/>
    <w:rsid w:val="00F87231"/>
    <w:rsid w:val="00F91D15"/>
    <w:rsid w:val="00F933CB"/>
    <w:rsid w:val="00F9725A"/>
    <w:rsid w:val="00FA27D4"/>
    <w:rsid w:val="00FA664D"/>
    <w:rsid w:val="00FA6905"/>
    <w:rsid w:val="00FA77F3"/>
    <w:rsid w:val="00FB28EB"/>
    <w:rsid w:val="00FB40E7"/>
    <w:rsid w:val="00FD4E1C"/>
    <w:rsid w:val="00FD56FB"/>
    <w:rsid w:val="00FF0964"/>
    <w:rsid w:val="00FF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86894"/>
  <w15:chartTrackingRefBased/>
  <w15:docId w15:val="{C3BCAC71-B916-42ED-94D4-43F1ECF3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5A0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F41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J.I.Seaman</dc:creator>
  <cp:keywords/>
  <dc:description/>
  <cp:lastModifiedBy>dave seaman</cp:lastModifiedBy>
  <cp:revision>13</cp:revision>
  <dcterms:created xsi:type="dcterms:W3CDTF">2019-03-04T15:29:00Z</dcterms:created>
  <dcterms:modified xsi:type="dcterms:W3CDTF">2019-06-01T15:17:00Z</dcterms:modified>
</cp:coreProperties>
</file>